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042A" w:rsidRPr="0005042A" w:rsidRDefault="00C67334" w:rsidP="0005042A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042A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="0005042A" w:rsidRPr="00050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05042A" w:rsidRPr="0005042A">
        <w:rPr>
          <w:rFonts w:ascii="Times New Roman" w:hAnsi="Times New Roman" w:cs="Times New Roman"/>
          <w:b/>
          <w:sz w:val="24"/>
          <w:szCs w:val="24"/>
          <w:lang w:val="en-US"/>
        </w:rPr>
        <w:t>The</w:t>
      </w:r>
      <w:proofErr w:type="gramEnd"/>
      <w:r w:rsidR="0005042A" w:rsidRPr="00050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05042A" w:rsidRPr="0005042A">
        <w:rPr>
          <w:rFonts w:ascii="Times New Roman" w:hAnsi="Times New Roman" w:cs="Times New Roman"/>
          <w:b/>
          <w:sz w:val="24"/>
          <w:szCs w:val="24"/>
          <w:lang w:val="en-US"/>
        </w:rPr>
        <w:t>Akaike</w:t>
      </w:r>
      <w:proofErr w:type="spellEnd"/>
      <w:r w:rsidR="0005042A" w:rsidRPr="000504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ation criterion (AIC) for different models compared to REML-PED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35"/>
        <w:gridCol w:w="1013"/>
        <w:gridCol w:w="235"/>
        <w:gridCol w:w="1510"/>
        <w:gridCol w:w="1963"/>
      </w:tblGrid>
      <w:tr w:rsidR="00C67334" w:rsidRPr="00E134F3" w:rsidTr="0005042A">
        <w:trPr>
          <w:trHeight w:val="20"/>
          <w:jc w:val="center"/>
        </w:trPr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its and </w:t>
            </w:r>
            <w:r w:rsidR="00050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arios</w:t>
            </w:r>
          </w:p>
        </w:tc>
        <w:tc>
          <w:tcPr>
            <w:tcW w:w="0" w:type="auto"/>
            <w:gridSpan w:val="3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ML-MS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L-GRM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L-PEDGRM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</w:t>
            </w:r>
          </w:p>
        </w:tc>
        <w:tc>
          <w:tcPr>
            <w:tcW w:w="0" w:type="auto"/>
            <w:gridSpan w:val="3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28.3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63.6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74.2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78.8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36.5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59.4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35.6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88.1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32.9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24.3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50.3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65.9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ORG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1.4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9.8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3.9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SP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17.8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65.0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50.2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5.3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7.6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1.9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22.9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10.5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79.4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.4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8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8.4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8.6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2.9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23.9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V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1.8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7.8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6.5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31.0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05.4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38.5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9.2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5.2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69.8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3.1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63.8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0.4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39.7</w:t>
            </w:r>
          </w:p>
        </w:tc>
        <w:tc>
          <w:tcPr>
            <w:tcW w:w="0" w:type="auto"/>
            <w:tcBorders>
              <w:bottom w:val="nil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46.0</w:t>
            </w:r>
          </w:p>
        </w:tc>
        <w:tc>
          <w:tcPr>
            <w:tcW w:w="0" w:type="auto"/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16.7</w:t>
            </w:r>
          </w:p>
        </w:tc>
      </w:tr>
      <w:tr w:rsidR="00C67334" w:rsidRPr="00E134F3" w:rsidTr="0005042A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6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67334" w:rsidRPr="00E134F3" w:rsidRDefault="00C67334" w:rsidP="000504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34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5.5</w:t>
            </w:r>
          </w:p>
        </w:tc>
      </w:tr>
    </w:tbl>
    <w:p w:rsidR="00463C18" w:rsidRDefault="00463C18"/>
    <w:sectPr w:rsidR="00463C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507"/>
    <w:rsid w:val="0005042A"/>
    <w:rsid w:val="00177467"/>
    <w:rsid w:val="00375507"/>
    <w:rsid w:val="00463C18"/>
    <w:rsid w:val="00C6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B0629"/>
  <w15:docId w15:val="{5EB65CB9-9525-404A-BD54-EC401B4F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334"/>
    <w:rPr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6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8</Characters>
  <Application>Microsoft Office Word</Application>
  <DocSecurity>4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Hélène HAYES</cp:lastModifiedBy>
  <cp:revision>2</cp:revision>
  <dcterms:created xsi:type="dcterms:W3CDTF">2017-07-24T08:59:00Z</dcterms:created>
  <dcterms:modified xsi:type="dcterms:W3CDTF">2017-07-24T08:59:00Z</dcterms:modified>
</cp:coreProperties>
</file>